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AEC73" w14:textId="4017BB2B" w:rsidR="1A9122D0" w:rsidRPr="009C0200" w:rsidRDefault="1A9122D0" w:rsidP="009C0200">
      <w:pPr>
        <w:spacing w:after="0" w:line="240" w:lineRule="auto"/>
        <w:rPr>
          <w:rFonts w:ascii="Times New Roman" w:eastAsia="HelveticaNeue" w:hAnsi="Times New Roman" w:cs="Times New Roman"/>
          <w:color w:val="333333"/>
        </w:rPr>
      </w:pPr>
    </w:p>
    <w:p w14:paraId="0EBFF7E4" w14:textId="7A8BF189" w:rsidR="00075A27" w:rsidRPr="009C0200" w:rsidRDefault="00075A27" w:rsidP="009C020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9C0200">
        <w:rPr>
          <w:rFonts w:ascii="Times New Roman" w:hAnsi="Times New Roman" w:cs="Times New Roman"/>
          <w:b/>
          <w:bCs/>
        </w:rPr>
        <w:t>NOVELL Collaboration Members</w:t>
      </w:r>
      <w:r w:rsidR="009C0200" w:rsidRPr="009C0200">
        <w:rPr>
          <w:rFonts w:ascii="Times New Roman" w:hAnsi="Times New Roman" w:cs="Times New Roman"/>
          <w:b/>
          <w:bCs/>
        </w:rPr>
        <w:t>:</w:t>
      </w:r>
    </w:p>
    <w:p w14:paraId="7595AA16" w14:textId="77777777" w:rsidR="00075A27" w:rsidRPr="009C0200" w:rsidRDefault="00075A27" w:rsidP="009C0200">
      <w:pPr>
        <w:spacing w:after="0" w:line="240" w:lineRule="auto"/>
        <w:rPr>
          <w:rFonts w:ascii="Times New Roman" w:hAnsi="Times New Roman" w:cs="Times New Roman"/>
        </w:rPr>
      </w:pPr>
      <w:r w:rsidRPr="009C0200">
        <w:rPr>
          <w:rFonts w:ascii="Times New Roman" w:hAnsi="Times New Roman" w:cs="Times New Roman"/>
        </w:rPr>
        <w:t>The below list includes members of the research and management team; members of the Advisory Group; industry partners, people with lived experience, clinicians and other experts who attended NOVELL workshops and/or contributed to evaluation sessions; and the winners of the 2022-23 UIA student design competition. Members who opted out of having their name included in disseminations have been excluded below.</w:t>
      </w:r>
    </w:p>
    <w:p w14:paraId="09AAFA0B" w14:textId="77777777" w:rsidR="00075A27" w:rsidRDefault="00075A27" w:rsidP="009C0200">
      <w:pPr>
        <w:spacing w:after="0" w:line="240" w:lineRule="auto"/>
        <w:rPr>
          <w:rFonts w:ascii="Times New Roman" w:hAnsi="Times New Roman" w:cs="Times New Roman"/>
        </w:rPr>
      </w:pPr>
      <w:r w:rsidRPr="009C0200">
        <w:rPr>
          <w:rFonts w:ascii="Times New Roman" w:hAnsi="Times New Roman" w:cs="Times New Roman"/>
        </w:rPr>
        <w:t>The below list is current as of 18</w:t>
      </w:r>
      <w:r w:rsidRPr="009C0200">
        <w:rPr>
          <w:rFonts w:ascii="Times New Roman" w:hAnsi="Times New Roman" w:cs="Times New Roman"/>
          <w:vertAlign w:val="superscript"/>
        </w:rPr>
        <w:t>th</w:t>
      </w:r>
      <w:r w:rsidRPr="009C0200">
        <w:rPr>
          <w:rFonts w:ascii="Times New Roman" w:hAnsi="Times New Roman" w:cs="Times New Roman"/>
        </w:rPr>
        <w:t xml:space="preserve"> July 2024. </w:t>
      </w:r>
    </w:p>
    <w:p w14:paraId="4A0FB907" w14:textId="77777777" w:rsidR="009C0200" w:rsidRPr="009C0200" w:rsidRDefault="009C0200" w:rsidP="009C020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998"/>
        <w:gridCol w:w="1830"/>
        <w:gridCol w:w="5532"/>
      </w:tblGrid>
      <w:tr w:rsidR="00075A27" w:rsidRPr="009C0200" w14:paraId="6FEEB541" w14:textId="77777777" w:rsidTr="000B4F7D">
        <w:trPr>
          <w:trHeight w:val="395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89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First nam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78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Last nam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4C0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GB"/>
              </w:rPr>
              <w:t>Organisation or discipline</w:t>
            </w:r>
          </w:p>
        </w:tc>
      </w:tr>
      <w:tr w:rsidR="00075A27" w:rsidRPr="009C0200" w14:paraId="28A3D42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37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vi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1A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llis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F11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emson</w:t>
            </w:r>
          </w:p>
        </w:tc>
      </w:tr>
      <w:tr w:rsidR="00075A27" w:rsidRPr="009C0200" w14:paraId="5C99B4F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76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ephan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41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ntonopoulous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72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H</w:t>
            </w:r>
          </w:p>
        </w:tc>
      </w:tr>
      <w:tr w:rsidR="00075A27" w:rsidRPr="009C0200" w14:paraId="1514253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324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ya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40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anae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C6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University of technology Sydney</w:t>
            </w:r>
          </w:p>
        </w:tc>
      </w:tr>
      <w:tr w:rsidR="00075A27" w:rsidRPr="009C0200" w14:paraId="6F38B1D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9C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arloy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4F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arne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03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 University</w:t>
            </w:r>
          </w:p>
        </w:tc>
      </w:tr>
      <w:tr w:rsidR="00075A27" w:rsidRPr="009C0200" w14:paraId="4097717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F4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Nikki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38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ckma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28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chese partners</w:t>
            </w:r>
          </w:p>
        </w:tc>
      </w:tr>
      <w:tr w:rsidR="00075A27" w:rsidRPr="009C0200" w14:paraId="3D300294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9DBC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ul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1DF9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rnhard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BDD2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</w:t>
            </w:r>
          </w:p>
        </w:tc>
      </w:tr>
      <w:tr w:rsidR="00075A27" w:rsidRPr="009C0200" w14:paraId="05BA0FB9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75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n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AB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lackbur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3A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usHFG</w:t>
            </w:r>
            <w:proofErr w:type="spellEnd"/>
          </w:p>
        </w:tc>
      </w:tr>
      <w:tr w:rsidR="00075A27" w:rsidRPr="009C0200" w14:paraId="4F8C9C9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39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ar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878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lanc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29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obs</w:t>
            </w:r>
          </w:p>
        </w:tc>
      </w:tr>
      <w:tr w:rsidR="00075A27" w:rsidRPr="009C0200" w14:paraId="7925A7C2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4C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lastRenderedPageBreak/>
              <w:t>Sarah-Ma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52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laschk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85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</w:p>
        </w:tc>
      </w:tr>
      <w:tr w:rsidR="00075A27" w:rsidRPr="009C0200" w14:paraId="3F2D230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C6F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nnet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DE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lennerhasset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AC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ustin health</w:t>
            </w:r>
          </w:p>
        </w:tc>
      </w:tr>
      <w:tr w:rsidR="00075A27" w:rsidRPr="009C0200" w14:paraId="2069F14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CDB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Nick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6D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oulte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444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up</w:t>
            </w:r>
          </w:p>
        </w:tc>
      </w:tr>
      <w:tr w:rsidR="00075A27" w:rsidRPr="009C0200" w14:paraId="599603D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AB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u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36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owde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2A7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61A8BA06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AA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Kyli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8C2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owe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1F1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ealth dept, QLD</w:t>
            </w:r>
          </w:p>
        </w:tc>
      </w:tr>
      <w:tr w:rsidR="00075A27" w:rsidRPr="009C0200" w14:paraId="1A25DFC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2C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Lilia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A3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raighi</w:t>
            </w:r>
            <w:proofErr w:type="spellEnd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 Carvalh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6B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</w:t>
            </w:r>
          </w:p>
        </w:tc>
      </w:tr>
      <w:tr w:rsidR="00075A27" w:rsidRPr="009C0200" w14:paraId="0A695B9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916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Fin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67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utle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566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esign (wayfinding)</w:t>
            </w:r>
          </w:p>
        </w:tc>
      </w:tr>
      <w:tr w:rsidR="00075A27" w:rsidRPr="009C0200" w14:paraId="2C73FCF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5D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ia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8E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he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50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ijing University of Civil Engineering and Architecture, China</w:t>
            </w:r>
          </w:p>
        </w:tc>
      </w:tr>
      <w:tr w:rsidR="00075A27" w:rsidRPr="009C0200" w14:paraId="4DF1D37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E3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e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40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he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645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 China</w:t>
            </w:r>
          </w:p>
        </w:tc>
      </w:tr>
      <w:tr w:rsidR="00075A27" w:rsidRPr="009C0200" w14:paraId="04802A8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4E9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sin-Hsi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53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hiu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25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 China</w:t>
            </w:r>
          </w:p>
        </w:tc>
      </w:tr>
      <w:tr w:rsidR="00075A27" w:rsidRPr="009C0200" w14:paraId="7600AD0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C6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im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43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hong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A3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ealth dept, VIC</w:t>
            </w:r>
          </w:p>
        </w:tc>
      </w:tr>
      <w:tr w:rsidR="00075A27" w:rsidRPr="009C0200" w14:paraId="1EF17226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6C8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Leonid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36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hurilov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8F9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Uni of </w:t>
            </w: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elb</w:t>
            </w:r>
            <w:proofErr w:type="spellEnd"/>
          </w:p>
        </w:tc>
      </w:tr>
      <w:tr w:rsidR="00075A27" w:rsidRPr="009C0200" w14:paraId="3E102A9F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0B19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ohan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778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ope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13B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</w:p>
        </w:tc>
      </w:tr>
      <w:tr w:rsidR="00075A27" w:rsidRPr="009C0200" w14:paraId="6267035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91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a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83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peland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E6E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HDC</w:t>
            </w:r>
          </w:p>
        </w:tc>
      </w:tr>
      <w:tr w:rsidR="00075A27" w:rsidRPr="009C0200" w14:paraId="6232748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B95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alyc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EF9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rne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4BC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usHFG</w:t>
            </w:r>
            <w:proofErr w:type="spellEnd"/>
          </w:p>
        </w:tc>
      </w:tr>
      <w:tr w:rsidR="00075A27" w:rsidRPr="009C0200" w14:paraId="0236DE33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1BD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abin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EE00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rste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72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</w:p>
        </w:tc>
      </w:tr>
      <w:tr w:rsidR="00075A27" w:rsidRPr="009C0200" w14:paraId="379F1653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EDE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omeni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39D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sentin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12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ormally MCR</w:t>
            </w:r>
          </w:p>
        </w:tc>
      </w:tr>
      <w:tr w:rsidR="00075A27" w:rsidRPr="009C0200" w14:paraId="298D544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09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aria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D54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rott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B6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inders</w:t>
            </w:r>
          </w:p>
        </w:tc>
      </w:tr>
      <w:tr w:rsidR="00075A27" w:rsidRPr="009C0200" w14:paraId="6E5AB73B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CBF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85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u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FD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ijing University of Civil Engineering and Architecture, China</w:t>
            </w:r>
          </w:p>
        </w:tc>
      </w:tr>
      <w:tr w:rsidR="00075A27" w:rsidRPr="009C0200" w14:paraId="41FE83F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A3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Sarah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77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'Souza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1F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71745A8B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1A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Jonatha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BBC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l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BC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environmental psych)</w:t>
            </w:r>
          </w:p>
        </w:tc>
      </w:tr>
      <w:tr w:rsidR="00075A27" w:rsidRPr="009C0200" w14:paraId="702F2D79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89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lastRenderedPageBreak/>
              <w:t>Jul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6C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ve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E3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nsumer Advisor</w:t>
            </w:r>
          </w:p>
        </w:tc>
      </w:tr>
      <w:tr w:rsidR="00075A27" w:rsidRPr="009C0200" w14:paraId="6700663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9C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ar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3A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vi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E4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; Uni SA</w:t>
            </w:r>
          </w:p>
        </w:tc>
      </w:tr>
      <w:tr w:rsidR="00075A27" w:rsidRPr="009C0200" w14:paraId="4A0BF8C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7CC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Kriste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B0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E5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research)</w:t>
            </w:r>
          </w:p>
        </w:tc>
      </w:tr>
      <w:tr w:rsidR="00075A27" w:rsidRPr="009C0200" w14:paraId="3697C2A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D0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smi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673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CB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 (RA)</w:t>
            </w:r>
          </w:p>
        </w:tc>
      </w:tr>
      <w:tr w:rsidR="00075A27" w:rsidRPr="009C0200" w14:paraId="7DF1BDB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62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lis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482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de </w:t>
            </w: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ruiff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92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</w:t>
            </w:r>
          </w:p>
        </w:tc>
      </w:tr>
      <w:tr w:rsidR="00075A27" w:rsidRPr="009C0200" w14:paraId="04B4C80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C23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Clair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C6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elane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BF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thicist</w:t>
            </w:r>
          </w:p>
        </w:tc>
      </w:tr>
      <w:tr w:rsidR="00075A27" w:rsidRPr="009C0200" w14:paraId="26A9399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8AB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D9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lf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D2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alarna</w:t>
            </w:r>
          </w:p>
        </w:tc>
      </w:tr>
      <w:tr w:rsidR="00075A27" w:rsidRPr="009C0200" w14:paraId="679E0036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1A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Kevi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F5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nglis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84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50B8B96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3F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ar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E3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nglis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60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are partner</w:t>
            </w:r>
          </w:p>
        </w:tc>
      </w:tr>
      <w:tr w:rsidR="00075A27" w:rsidRPr="009C0200" w14:paraId="010B5E82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7C9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Natali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E7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in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4F1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07231E0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E5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Paul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A0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ink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50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1A91CFC9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D8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n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FB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ox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3D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H</w:t>
            </w:r>
          </w:p>
        </w:tc>
      </w:tr>
      <w:tr w:rsidR="00075A27" w:rsidRPr="009C0200" w14:paraId="2F4329D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97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Emma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3F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e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CC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1F829EC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AF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Ja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299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olembiewsk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89D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research)</w:t>
            </w:r>
          </w:p>
        </w:tc>
      </w:tr>
      <w:tr w:rsidR="00075A27" w:rsidRPr="009C0200" w14:paraId="1AAD116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49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Xiaohu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C0E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u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865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ijing University of Civil Engineering and Architecture, China</w:t>
            </w:r>
          </w:p>
        </w:tc>
      </w:tr>
      <w:tr w:rsidR="00075A27" w:rsidRPr="009C0200" w14:paraId="150F293B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11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ir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23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milt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84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exas AMU</w:t>
            </w:r>
          </w:p>
        </w:tc>
      </w:tr>
      <w:tr w:rsidR="00075A27" w:rsidRPr="009C0200" w14:paraId="690446E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C5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lastRenderedPageBreak/>
              <w:t xml:space="preserve">Sa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E4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ve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46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3CBEFC9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DC3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elvi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74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ill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AC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Foundation</w:t>
            </w:r>
          </w:p>
        </w:tc>
      </w:tr>
      <w:tr w:rsidR="00075A27" w:rsidRPr="009C0200" w14:paraId="0AD9924B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2B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Tonya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8A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ind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CD5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interior)</w:t>
            </w:r>
          </w:p>
        </w:tc>
      </w:tr>
      <w:tr w:rsidR="00075A27" w:rsidRPr="009C0200" w14:paraId="773A2C6B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F01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eijie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F3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u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40A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 University</w:t>
            </w:r>
          </w:p>
        </w:tc>
      </w:tr>
      <w:tr w:rsidR="00075A27" w:rsidRPr="009C0200" w14:paraId="6749546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85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ingwan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1A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uang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E4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ijing University of Civil Engineering and Architecture, China</w:t>
            </w:r>
          </w:p>
        </w:tc>
      </w:tr>
      <w:tr w:rsidR="00075A27" w:rsidRPr="009C0200" w14:paraId="5B7173A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63B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BD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iang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80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 China</w:t>
            </w:r>
          </w:p>
        </w:tc>
      </w:tr>
      <w:tr w:rsidR="00075A27" w:rsidRPr="009C0200" w14:paraId="745956D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73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aroly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76A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849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obs</w:t>
            </w:r>
          </w:p>
        </w:tc>
      </w:tr>
      <w:tr w:rsidR="00075A27" w:rsidRPr="009C0200" w14:paraId="3C55C4A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D7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ohs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76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afaei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D49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 University</w:t>
            </w:r>
          </w:p>
        </w:tc>
      </w:tr>
      <w:tr w:rsidR="00075A27" w:rsidRPr="009C0200" w14:paraId="59786EDD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70B9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eorgi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A66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aravasil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CC5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ormally MCR</w:t>
            </w:r>
          </w:p>
        </w:tc>
      </w:tr>
      <w:tr w:rsidR="00075A27" w:rsidRPr="009C0200" w14:paraId="4A95B67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9C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atri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AC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ena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65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1247687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CB6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arr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00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er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06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HDC</w:t>
            </w:r>
          </w:p>
        </w:tc>
      </w:tr>
      <w:tr w:rsidR="00075A27" w:rsidRPr="009C0200" w14:paraId="02D9B19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64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Rhond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46B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er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B9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ealth Economist</w:t>
            </w:r>
          </w:p>
        </w:tc>
      </w:tr>
      <w:tr w:rsidR="00075A27" w:rsidRPr="009C0200" w14:paraId="0B21C86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D3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yeongsoo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40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im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E0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wangwoon</w:t>
            </w:r>
            <w:proofErr w:type="spellEnd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 University, South Korea</w:t>
            </w:r>
          </w:p>
        </w:tc>
      </w:tr>
      <w:tr w:rsidR="00075A27" w:rsidRPr="009C0200" w14:paraId="54EF9EF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CB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1C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am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90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</w:t>
            </w:r>
          </w:p>
        </w:tc>
      </w:tr>
      <w:tr w:rsidR="00075A27" w:rsidRPr="009C0200" w14:paraId="73FAB35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78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CC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angenheim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EC5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research)</w:t>
            </w:r>
          </w:p>
        </w:tc>
      </w:tr>
      <w:tr w:rsidR="00075A27" w:rsidRPr="009C0200" w14:paraId="3DB6BED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19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ash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89F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anni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9D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onash</w:t>
            </w:r>
          </w:p>
        </w:tc>
      </w:tr>
      <w:tr w:rsidR="00075A27" w:rsidRPr="009C0200" w14:paraId="4E7EC139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7D7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uc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B4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any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195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2E26FAD2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7E6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ehrnoush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EEF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Latifi </w:t>
            </w: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horasgani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06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</w:t>
            </w:r>
          </w:p>
        </w:tc>
      </w:tr>
      <w:tr w:rsidR="00075A27" w:rsidRPr="009C0200" w14:paraId="77B5A31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08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Ki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98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eenards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86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ngineering IT</w:t>
            </w:r>
          </w:p>
        </w:tc>
      </w:tr>
      <w:tr w:rsidR="00075A27" w:rsidRPr="009C0200" w14:paraId="0B19C32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A9F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Sarah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A2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ewandowsk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6D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</w:t>
            </w:r>
          </w:p>
        </w:tc>
      </w:tr>
      <w:tr w:rsidR="00075A27" w:rsidRPr="009C0200" w14:paraId="6088561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65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at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239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ewi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AB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obs</w:t>
            </w:r>
          </w:p>
        </w:tc>
      </w:tr>
      <w:tr w:rsidR="00075A27" w:rsidRPr="009C0200" w14:paraId="79EAF0F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C63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Yuto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A4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A8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 China</w:t>
            </w:r>
          </w:p>
        </w:tc>
      </w:tr>
      <w:tr w:rsidR="00075A27" w:rsidRPr="009C0200" w14:paraId="1C0659D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98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e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1A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ia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BF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 China</w:t>
            </w:r>
          </w:p>
        </w:tc>
      </w:tr>
      <w:tr w:rsidR="00075A27" w:rsidRPr="009C0200" w14:paraId="3B1B7B4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E9A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Iri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BD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indquis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1B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antec</w:t>
            </w:r>
          </w:p>
        </w:tc>
      </w:tr>
      <w:tr w:rsidR="00075A27" w:rsidRPr="009C0200" w14:paraId="65E0E5D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74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Ruby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F7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ipson-Smit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39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; Western Sydney Uni</w:t>
            </w:r>
          </w:p>
        </w:tc>
      </w:tr>
      <w:tr w:rsidR="00075A27" w:rsidRPr="009C0200" w14:paraId="087A6FE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D4A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Sore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DF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uckins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7D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esign (wayfinding)</w:t>
            </w:r>
          </w:p>
        </w:tc>
      </w:tr>
      <w:tr w:rsidR="00075A27" w:rsidRPr="009C0200" w14:paraId="1552E1D2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D4F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ximili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B5AA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uhrs-Dowd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EB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 (RA)</w:t>
            </w:r>
          </w:p>
        </w:tc>
      </w:tr>
      <w:tr w:rsidR="00075A27" w:rsidRPr="009C0200" w14:paraId="2C00A91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FB2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Ro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93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uxford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9F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Vivid Wayfinding</w:t>
            </w:r>
          </w:p>
        </w:tc>
      </w:tr>
      <w:tr w:rsidR="00075A27" w:rsidRPr="009C0200" w14:paraId="62093FA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501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ujia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6A8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v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93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 China</w:t>
            </w:r>
          </w:p>
        </w:tc>
      </w:tr>
      <w:tr w:rsidR="00075A27" w:rsidRPr="009C0200" w14:paraId="15ABD66A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42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Dominic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CD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ten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DB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</w:t>
            </w:r>
          </w:p>
        </w:tc>
      </w:tr>
      <w:tr w:rsidR="00075A27" w:rsidRPr="009C0200" w14:paraId="3176DF6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E1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Louis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67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ssi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C7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61C2BB22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72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Emy Sandrin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FE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ss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70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ional Advanced School of Public Works, Cameroon</w:t>
            </w:r>
          </w:p>
        </w:tc>
      </w:tr>
      <w:tr w:rsidR="00075A27" w:rsidRPr="009C0200" w14:paraId="2DF8B68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EBE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nni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F3F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cBrid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AFB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CR</w:t>
            </w:r>
          </w:p>
        </w:tc>
      </w:tr>
      <w:tr w:rsidR="00075A27" w:rsidRPr="009C0200" w14:paraId="47A75D6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C7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Robert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AF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cGaura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C1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research)</w:t>
            </w:r>
          </w:p>
        </w:tc>
      </w:tr>
      <w:tr w:rsidR="00075A27" w:rsidRPr="009C0200" w14:paraId="220CFEA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95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homa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99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cLachla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2E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obs</w:t>
            </w:r>
          </w:p>
        </w:tc>
      </w:tr>
      <w:tr w:rsidR="00075A27" w:rsidRPr="009C0200" w14:paraId="58F9EABE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EF0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Remik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840D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it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A65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</w:t>
            </w:r>
          </w:p>
        </w:tc>
      </w:tr>
      <w:tr w:rsidR="00075A27" w:rsidRPr="009C0200" w14:paraId="25AB0A4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44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as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4F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omcilovic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84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H</w:t>
            </w:r>
          </w:p>
        </w:tc>
      </w:tr>
      <w:tr w:rsidR="00075A27" w:rsidRPr="009C0200" w14:paraId="7C84EF26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6C72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e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BA5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oo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09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</w:p>
        </w:tc>
      </w:tr>
      <w:tr w:rsidR="00075A27" w:rsidRPr="009C0200" w14:paraId="1BD48DA6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D0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lastRenderedPageBreak/>
              <w:t xml:space="preserve">Leann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98D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un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84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62264D5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D7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audrel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52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d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B6E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ional Advanced School of Public Works, Cameroon</w:t>
            </w:r>
          </w:p>
        </w:tc>
      </w:tr>
      <w:tr w:rsidR="00075A27" w:rsidRPr="009C0200" w14:paraId="18D4A5F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84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on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45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eck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93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obs</w:t>
            </w:r>
          </w:p>
        </w:tc>
      </w:tr>
      <w:tr w:rsidR="00075A27" w:rsidRPr="009C0200" w14:paraId="5DF1230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C4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Clar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2D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ewt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94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research)</w:t>
            </w:r>
          </w:p>
        </w:tc>
      </w:tr>
      <w:tr w:rsidR="00075A27" w:rsidRPr="009C0200" w14:paraId="56B05B02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95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ichael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B6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ilss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5F7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ewcastle Uni</w:t>
            </w:r>
          </w:p>
        </w:tc>
      </w:tr>
      <w:tr w:rsidR="00075A27" w:rsidRPr="009C0200" w14:paraId="79A770B8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4DB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hou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63B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ugye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98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ormally MCR</w:t>
            </w:r>
          </w:p>
        </w:tc>
      </w:tr>
      <w:tr w:rsidR="00075A27" w:rsidRPr="009C0200" w14:paraId="6F1A3C6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5E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Yul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03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Olsson-Whit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50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obs</w:t>
            </w:r>
          </w:p>
        </w:tc>
      </w:tr>
      <w:tr w:rsidR="00075A27" w:rsidRPr="009C0200" w14:paraId="556D86B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7C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7CE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Ouyang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66F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ijing University of Civil Engineering and Architecture, China</w:t>
            </w:r>
          </w:p>
        </w:tc>
      </w:tr>
      <w:tr w:rsidR="00075A27" w:rsidRPr="009C0200" w14:paraId="2A6D003A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5FFC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en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28BA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aay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348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</w:t>
            </w:r>
          </w:p>
        </w:tc>
      </w:tr>
      <w:tr w:rsidR="00075A27" w:rsidRPr="009C0200" w14:paraId="6240DF5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B1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yeonghyeon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99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ark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BE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wangwoon</w:t>
            </w:r>
            <w:proofErr w:type="spellEnd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 University, South Korea</w:t>
            </w:r>
          </w:p>
        </w:tc>
      </w:tr>
      <w:tr w:rsidR="00075A27" w:rsidRPr="009C0200" w14:paraId="46B6D29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30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Brook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57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arson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87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081F1EF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BB8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Julia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85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axino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A7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</w:t>
            </w:r>
          </w:p>
        </w:tc>
      </w:tr>
      <w:tr w:rsidR="00075A27" w:rsidRPr="009C0200" w14:paraId="719346B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37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Ala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B9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er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A6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Uni of </w:t>
            </w: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elb</w:t>
            </w:r>
            <w:proofErr w:type="spellEnd"/>
          </w:p>
        </w:tc>
      </w:tr>
      <w:tr w:rsidR="00075A27" w:rsidRPr="009C0200" w14:paraId="36A0940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826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any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15A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etrovic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FF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</w:t>
            </w:r>
          </w:p>
        </w:tc>
      </w:tr>
      <w:tr w:rsidR="00075A27" w:rsidRPr="009C0200" w14:paraId="07ED2781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81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Lui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49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flaume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A04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Uni of </w:t>
            </w: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elb</w:t>
            </w:r>
            <w:proofErr w:type="spellEnd"/>
          </w:p>
        </w:tc>
      </w:tr>
      <w:tr w:rsidR="00075A27" w:rsidRPr="009C0200" w14:paraId="253924E9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339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ali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1E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it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4D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H</w:t>
            </w:r>
          </w:p>
        </w:tc>
      </w:tr>
      <w:tr w:rsidR="00075A27" w:rsidRPr="009C0200" w14:paraId="15E04351" w14:textId="77777777" w:rsidTr="000B4F7D">
        <w:trPr>
          <w:trHeight w:val="34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BFD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lmu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1294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lath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FC3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</w:p>
        </w:tc>
      </w:tr>
      <w:tr w:rsidR="00075A27" w:rsidRPr="009C0200" w14:paraId="18A7F7E1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78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Rob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739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olglas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98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 (research)</w:t>
            </w:r>
          </w:p>
        </w:tc>
      </w:tr>
      <w:tr w:rsidR="00075A27" w:rsidRPr="009C0200" w14:paraId="092BAFC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6E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Ada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0D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Pustola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6C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</w:t>
            </w:r>
          </w:p>
        </w:tc>
      </w:tr>
      <w:tr w:rsidR="00075A27" w:rsidRPr="009C0200" w14:paraId="166D2DA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7C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lyce (Elise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524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Rain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D6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71FF6087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221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Caleb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07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Rix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A9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roke survivor</w:t>
            </w:r>
          </w:p>
        </w:tc>
      </w:tr>
      <w:tr w:rsidR="00075A27" w:rsidRPr="009C0200" w14:paraId="478CC281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03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Geraint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04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Roger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1E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icrobiologist (infection control)</w:t>
            </w:r>
          </w:p>
        </w:tc>
      </w:tr>
      <w:tr w:rsidR="00075A27" w:rsidRPr="009C0200" w14:paraId="0559443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9BD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uan Pablo (JP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694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aa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C10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; La Trobe</w:t>
            </w:r>
          </w:p>
        </w:tc>
      </w:tr>
      <w:tr w:rsidR="00075A27" w:rsidRPr="009C0200" w14:paraId="76AB616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22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Konra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FB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amulis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A74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H</w:t>
            </w:r>
          </w:p>
        </w:tc>
      </w:tr>
      <w:tr w:rsidR="00075A27" w:rsidRPr="009C0200" w14:paraId="722418A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86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efa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32D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calz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6B7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HHS</w:t>
            </w:r>
          </w:p>
        </w:tc>
      </w:tr>
      <w:tr w:rsidR="00075A27" w:rsidRPr="009C0200" w14:paraId="70AE8412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EB0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lind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CA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eal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2E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eakin</w:t>
            </w:r>
          </w:p>
        </w:tc>
      </w:tr>
      <w:tr w:rsidR="00075A27" w:rsidRPr="009C0200" w14:paraId="6D0B5AF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5E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ichel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A1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anno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15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lorey; Monash</w:t>
            </w:r>
          </w:p>
        </w:tc>
      </w:tr>
      <w:tr w:rsidR="00075A27" w:rsidRPr="009C0200" w14:paraId="3583BBA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AA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rdel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B3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eple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65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ornell</w:t>
            </w:r>
          </w:p>
        </w:tc>
      </w:tr>
      <w:tr w:rsidR="00075A27" w:rsidRPr="009C0200" w14:paraId="69EF74F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228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Zuozheng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A83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i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E6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Beijing University of Civil Engineering and Architecture, China</w:t>
            </w:r>
          </w:p>
        </w:tc>
      </w:tr>
      <w:tr w:rsidR="00075A27" w:rsidRPr="009C0200" w14:paraId="2391A1A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7ED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iar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16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iggins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C74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peech pathologist</w:t>
            </w:r>
          </w:p>
        </w:tc>
      </w:tr>
      <w:tr w:rsidR="00075A27" w:rsidRPr="009C0200" w14:paraId="7B05A59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9F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d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916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hor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01F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aynard</w:t>
            </w:r>
          </w:p>
        </w:tc>
      </w:tr>
      <w:tr w:rsidR="00075A27" w:rsidRPr="009C0200" w14:paraId="6E9B38D1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C0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Efterpi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F5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oporos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D20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esigner</w:t>
            </w:r>
          </w:p>
        </w:tc>
      </w:tr>
      <w:tr w:rsidR="00075A27" w:rsidRPr="009C0200" w14:paraId="26B3A18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C9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iayu</w:t>
            </w:r>
            <w:proofErr w:type="spellEnd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3D1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u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F9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 China</w:t>
            </w:r>
          </w:p>
        </w:tc>
      </w:tr>
      <w:tr w:rsidR="00075A27" w:rsidRPr="009C0200" w14:paraId="0B805E3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4E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Yuto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35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u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36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 China</w:t>
            </w:r>
          </w:p>
        </w:tc>
      </w:tr>
      <w:tr w:rsidR="00075A27" w:rsidRPr="009C0200" w14:paraId="5126BB9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92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ibo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FA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u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76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 China</w:t>
            </w:r>
          </w:p>
        </w:tc>
      </w:tr>
      <w:tr w:rsidR="00075A27" w:rsidRPr="009C0200" w14:paraId="5E24C16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BA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eorgi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A8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aylo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3E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Monash Health</w:t>
            </w:r>
          </w:p>
        </w:tc>
      </w:tr>
      <w:tr w:rsidR="00075A27" w:rsidRPr="009C0200" w14:paraId="13B755E0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F411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io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08B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e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F5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ustin health</w:t>
            </w:r>
          </w:p>
        </w:tc>
      </w:tr>
      <w:tr w:rsidR="00075A27" w:rsidRPr="009C0200" w14:paraId="04EDB344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C00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arti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E7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omk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46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Engineering IT</w:t>
            </w:r>
          </w:p>
        </w:tc>
      </w:tr>
      <w:tr w:rsidR="00075A27" w:rsidRPr="009C0200" w14:paraId="5BC3004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FBB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lastRenderedPageBreak/>
              <w:t xml:space="preserve">Steve Wilson </w:t>
            </w: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takam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8C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onguembo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3D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ional Advanced School of Public Works, Cameroon</w:t>
            </w:r>
          </w:p>
        </w:tc>
      </w:tr>
      <w:tr w:rsidR="00075A27" w:rsidRPr="009C0200" w14:paraId="4848F22F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DC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Lizet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38EB" w14:textId="03E7A69F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</w:t>
            </w:r>
            <w:r w:rsidR="00B476E2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afack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1E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National Advanced School of Public Works, Cameroon</w:t>
            </w:r>
          </w:p>
        </w:tc>
      </w:tr>
      <w:tr w:rsidR="00075A27" w:rsidRPr="009C0200" w14:paraId="33EACE1E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DDA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uar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F3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urk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10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TH</w:t>
            </w:r>
          </w:p>
        </w:tc>
      </w:tr>
      <w:tr w:rsidR="00075A27" w:rsidRPr="009C0200" w14:paraId="0C566E75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D6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Damo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835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van Horn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3B8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</w:t>
            </w:r>
          </w:p>
        </w:tc>
      </w:tr>
      <w:tr w:rsidR="00075A27" w:rsidRPr="009C0200" w14:paraId="37982C8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BC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ichel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A69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Verheem</w:t>
            </w:r>
            <w:proofErr w:type="spellEnd"/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519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Design (wayfinding)</w:t>
            </w:r>
          </w:p>
        </w:tc>
      </w:tr>
      <w:tr w:rsidR="00075A27" w:rsidRPr="009C0200" w14:paraId="6C6E1C88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6E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ichael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5A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alker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60BE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overnment</w:t>
            </w:r>
          </w:p>
        </w:tc>
      </w:tr>
      <w:tr w:rsidR="00075A27" w:rsidRPr="009C0200" w14:paraId="47A80C2A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07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Steve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1F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ell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57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Clinician and landscape designer</w:t>
            </w:r>
          </w:p>
        </w:tc>
      </w:tr>
      <w:tr w:rsidR="00075A27" w:rsidRPr="009C0200" w14:paraId="334109DD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759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Marcu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1A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hit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B5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</w:t>
            </w:r>
          </w:p>
        </w:tc>
      </w:tr>
      <w:tr w:rsidR="00075A27" w:rsidRPr="009C0200" w14:paraId="67D6754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44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Kriste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958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hittl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5BE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rchitecture</w:t>
            </w:r>
          </w:p>
        </w:tc>
      </w:tr>
      <w:tr w:rsidR="00075A27" w:rsidRPr="009C0200" w14:paraId="178C5C1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048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Jac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4A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ilde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6E2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Uni SA</w:t>
            </w:r>
          </w:p>
        </w:tc>
      </w:tr>
      <w:tr w:rsidR="00075A27" w:rsidRPr="009C0200" w14:paraId="688E0D89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4967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Alic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D34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Williams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63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Felton</w:t>
            </w:r>
          </w:p>
        </w:tc>
      </w:tr>
      <w:tr w:rsidR="00075A27" w:rsidRPr="009C0200" w14:paraId="2A5ACC7C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6A2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Tiany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B3FB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Yang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076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Swinburne</w:t>
            </w:r>
          </w:p>
        </w:tc>
      </w:tr>
      <w:tr w:rsidR="00075A27" w:rsidRPr="009C0200" w14:paraId="75012171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00F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eid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67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Zeeman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B40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Griffith</w:t>
            </w:r>
          </w:p>
        </w:tc>
      </w:tr>
      <w:tr w:rsidR="00075A27" w:rsidRPr="009C0200" w14:paraId="34D13673" w14:textId="77777777" w:rsidTr="000B4F7D">
        <w:trPr>
          <w:trHeight w:val="3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8EC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proofErr w:type="spellStart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Zheyuan</w:t>
            </w:r>
            <w:proofErr w:type="spellEnd"/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CBA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Zhao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0FD" w14:textId="77777777" w:rsidR="00075A27" w:rsidRPr="009C0200" w:rsidRDefault="00075A27" w:rsidP="009C0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</w:pPr>
            <w:r w:rsidRPr="009C0200">
              <w:rPr>
                <w:rFonts w:ascii="Times New Roman" w:eastAsia="Times New Roman" w:hAnsi="Times New Roman" w:cs="Times New Roman"/>
                <w:color w:val="000000" w:themeColor="text1"/>
                <w:lang w:val="en-AU" w:eastAsia="en-GB"/>
              </w:rPr>
              <w:t>Harbin Institute of Technology, China</w:t>
            </w:r>
          </w:p>
        </w:tc>
      </w:tr>
    </w:tbl>
    <w:p w14:paraId="592299C4" w14:textId="77777777" w:rsidR="00075A27" w:rsidRPr="009C0200" w:rsidRDefault="00075A27" w:rsidP="009C0200">
      <w:pPr>
        <w:spacing w:after="0" w:line="240" w:lineRule="auto"/>
        <w:rPr>
          <w:rFonts w:ascii="Times New Roman" w:hAnsi="Times New Roman" w:cs="Times New Roman"/>
        </w:rPr>
      </w:pPr>
    </w:p>
    <w:p w14:paraId="41AA2964" w14:textId="77777777" w:rsidR="00075A27" w:rsidRPr="009C0200" w:rsidRDefault="00075A27" w:rsidP="009C0200">
      <w:pPr>
        <w:spacing w:after="0" w:line="240" w:lineRule="auto"/>
        <w:rPr>
          <w:rFonts w:ascii="Times New Roman" w:eastAsia="Times" w:hAnsi="Times New Roman" w:cs="Times New Roman"/>
          <w:color w:val="000000" w:themeColor="text1"/>
        </w:rPr>
      </w:pPr>
    </w:p>
    <w:sectPr w:rsidR="00075A27" w:rsidRPr="009C0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Neue">
    <w:altName w:val="Arial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681147"/>
    <w:multiLevelType w:val="hybridMultilevel"/>
    <w:tmpl w:val="205E1878"/>
    <w:lvl w:ilvl="0" w:tplc="28B88F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68F8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12A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C053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A7C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FC2B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3843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EABA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60E0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717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D8E22C"/>
    <w:rsid w:val="0007455C"/>
    <w:rsid w:val="00075A27"/>
    <w:rsid w:val="00084AB3"/>
    <w:rsid w:val="000D0020"/>
    <w:rsid w:val="00181C21"/>
    <w:rsid w:val="001C5402"/>
    <w:rsid w:val="00230A2E"/>
    <w:rsid w:val="002B2977"/>
    <w:rsid w:val="002B6635"/>
    <w:rsid w:val="002D1033"/>
    <w:rsid w:val="0032481B"/>
    <w:rsid w:val="003B5720"/>
    <w:rsid w:val="00532059"/>
    <w:rsid w:val="00537F33"/>
    <w:rsid w:val="00597089"/>
    <w:rsid w:val="005C060A"/>
    <w:rsid w:val="005C2B94"/>
    <w:rsid w:val="006042CB"/>
    <w:rsid w:val="00773738"/>
    <w:rsid w:val="00840BF9"/>
    <w:rsid w:val="0094752C"/>
    <w:rsid w:val="009B4DC9"/>
    <w:rsid w:val="009C0200"/>
    <w:rsid w:val="00A244B7"/>
    <w:rsid w:val="00A346C5"/>
    <w:rsid w:val="00A45580"/>
    <w:rsid w:val="00B476E2"/>
    <w:rsid w:val="00B52641"/>
    <w:rsid w:val="00C67CCC"/>
    <w:rsid w:val="00C7437A"/>
    <w:rsid w:val="00D43E6C"/>
    <w:rsid w:val="00E07A13"/>
    <w:rsid w:val="00E719B0"/>
    <w:rsid w:val="00E84A6E"/>
    <w:rsid w:val="00ED260B"/>
    <w:rsid w:val="00F02E14"/>
    <w:rsid w:val="00F30B3A"/>
    <w:rsid w:val="00F57D8C"/>
    <w:rsid w:val="00FC0B61"/>
    <w:rsid w:val="00FD5E0A"/>
    <w:rsid w:val="02CA4BE4"/>
    <w:rsid w:val="06541787"/>
    <w:rsid w:val="0955D723"/>
    <w:rsid w:val="0B6842A4"/>
    <w:rsid w:val="1A9122D0"/>
    <w:rsid w:val="1D48BB1C"/>
    <w:rsid w:val="1E7C097F"/>
    <w:rsid w:val="1F931877"/>
    <w:rsid w:val="1FED5878"/>
    <w:rsid w:val="20948B70"/>
    <w:rsid w:val="23C7C9C6"/>
    <w:rsid w:val="2D0AF8DD"/>
    <w:rsid w:val="33B4A38F"/>
    <w:rsid w:val="3C8B34F4"/>
    <w:rsid w:val="3FD94210"/>
    <w:rsid w:val="4528A400"/>
    <w:rsid w:val="50B0882D"/>
    <w:rsid w:val="545F53E3"/>
    <w:rsid w:val="569C3529"/>
    <w:rsid w:val="57CE8833"/>
    <w:rsid w:val="57D16191"/>
    <w:rsid w:val="58914D31"/>
    <w:rsid w:val="6217E404"/>
    <w:rsid w:val="6E75F93F"/>
    <w:rsid w:val="6ED8E22C"/>
    <w:rsid w:val="70CFA9DC"/>
    <w:rsid w:val="7106052D"/>
    <w:rsid w:val="75F3C661"/>
    <w:rsid w:val="78F7E5A1"/>
    <w:rsid w:val="79461054"/>
    <w:rsid w:val="7D76B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634E5"/>
  <w15:chartTrackingRefBased/>
  <w15:docId w15:val="{B3C4E7AC-A512-4989-975C-570737226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230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3e54f88c-e3d1-4299-ade1-f07c7ba95e6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1B67597FA4145A288DE13C85BAC0C" ma:contentTypeVersion="18" ma:contentTypeDescription="Create a new document." ma:contentTypeScope="" ma:versionID="357f69dc072e48336c9e3621b583df10">
  <xsd:schema xmlns:xsd="http://www.w3.org/2001/XMLSchema" xmlns:xs="http://www.w3.org/2001/XMLSchema" xmlns:p="http://schemas.microsoft.com/office/2006/metadata/properties" xmlns:ns2="3e54f88c-e3d1-4299-ade1-f07c7ba95e6c" xmlns:ns3="30f83088-1d15-40a0-bd75-eb0d8727c4d0" xmlns:ns4="f07d8113-1d44-46cb-baa5-a742d0650dfc" targetNamespace="http://schemas.microsoft.com/office/2006/metadata/properties" ma:root="true" ma:fieldsID="bf2183176757435a5de1fee77c09248d" ns2:_="" ns3:_="" ns4:_="">
    <xsd:import namespace="3e54f88c-e3d1-4299-ade1-f07c7ba95e6c"/>
    <xsd:import namespace="30f83088-1d15-40a0-bd75-eb0d8727c4d0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4f88c-e3d1-4299-ade1-f07c7ba95e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83088-1d15-40a0-bd75-eb0d8727c4d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21bd10d-d660-42bb-bc10-3781ee026d6c}" ma:internalName="TaxCatchAll" ma:showField="CatchAllData" ma:web="30f83088-1d15-40a0-bd75-eb0d8727c4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FD2BFF-4E64-48E2-9BA7-FE9451AF582C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3e54f88c-e3d1-4299-ade1-f07c7ba95e6c"/>
  </ds:schemaRefs>
</ds:datastoreItem>
</file>

<file path=customXml/itemProps2.xml><?xml version="1.0" encoding="utf-8"?>
<ds:datastoreItem xmlns:ds="http://schemas.openxmlformats.org/officeDocument/2006/customXml" ds:itemID="{BFE2920F-152A-4E9C-A8FB-FF692BE274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3A74CE-3653-43BD-B73C-0729CF834E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4f88c-e3d1-4299-ade1-f07c7ba95e6c"/>
    <ds:schemaRef ds:uri="30f83088-1d15-40a0-bd75-eb0d8727c4d0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ipson-Smith</dc:creator>
  <cp:keywords/>
  <dc:description/>
  <cp:lastModifiedBy>rdserver1</cp:lastModifiedBy>
  <cp:revision>37</cp:revision>
  <dcterms:created xsi:type="dcterms:W3CDTF">2024-07-18T05:09:00Z</dcterms:created>
  <dcterms:modified xsi:type="dcterms:W3CDTF">2025-07-2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1B67597FA4145A288DE13C85BAC0C</vt:lpwstr>
  </property>
  <property fmtid="{D5CDD505-2E9C-101B-9397-08002B2CF9AE}" pid="3" name="MediaServiceImageTags">
    <vt:lpwstr/>
  </property>
</Properties>
</file>